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Primer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quences for Real-Time PCR Analysis </w:t>
      </w:r>
    </w:p>
    <w:tbl>
      <w:tblPr>
        <w:tblW w:w="842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3615"/>
        <w:gridCol w:w="3685"/>
      </w:tblGrid>
      <w:tr>
        <w:trPr>
          <w:trHeight w:val="300" w:hRule="atLeast"/>
        </w:trPr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nbank</w:t>
            </w:r>
          </w:p>
        </w:tc>
      </w:tr>
      <w:tr>
        <w:trPr>
          <w:trHeight w:val="285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f-1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α</w:t>
            </w:r>
            <w:bookmarkEnd w:id="0"/>
            <w:bookmarkEnd w:id="1"/>
          </w:p>
        </w:tc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΄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tcaagtggtcttcctgcttcag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΄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΄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ctcatcccaggcg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΄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fkp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 agatccataaggaggccgtg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gaacgaaggtcctctggtg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3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tgcctgtatggagtgg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cctgcttgtgaacctct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s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tgtcttgttcttgcagccc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ccatgttgctgcctgaaag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lst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ggtgaaacggatgaggtca 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 atgaatcccagtggctccaa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sl4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agcactgaacctgggaaaga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cagcaacagcaaacagacc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gd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tatttgtggggagcggag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ctttgttccctcctggca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adha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gacccgaagaagctgaat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agctacatccacaccaact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ind w:firstLine="90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advl</w:t>
            </w:r>
          </w:p>
        </w:tc>
        <w:tc>
          <w:tcPr>
            <w:tcW w:w="361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cgctttctgctcaaccgagc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gaagatgtctgctaggccc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</w:tr>
      <w:tr>
        <w:trPr>
          <w:trHeight w:val="295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7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gtggtatgggtcagaa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'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gggctggggtgttgaaggtc-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'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1:10:00Z</dcterms:created>
  <dc:creator>wjg</dc:creator>
  <dc:description/>
  <cp:keywords/>
  <dc:language>en-US</dc:language>
  <cp:lastModifiedBy>cyril</cp:lastModifiedBy>
  <dcterms:modified xsi:type="dcterms:W3CDTF">2015-04-06T10:18:00Z</dcterms:modified>
  <cp:revision>19</cp:revision>
  <dc:subject/>
  <dc:title/>
</cp:coreProperties>
</file>